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911" w:rsidRDefault="00EB6911" w:rsidP="00EB691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Online </w:t>
      </w:r>
      <w:r w:rsidRPr="00CF2E98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:rsidR="00EB6911" w:rsidRPr="00CF2E98" w:rsidRDefault="00EB6911" w:rsidP="00EB691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B6911" w:rsidRPr="00EB6911" w:rsidRDefault="00CD4C65" w:rsidP="00EB69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EB6911" w:rsidRPr="00EB6911">
        <w:rPr>
          <w:rFonts w:ascii="Times New Roman" w:hAnsi="Times New Roman" w:cs="Times New Roman"/>
          <w:b/>
          <w:sz w:val="24"/>
          <w:szCs w:val="24"/>
        </w:rPr>
        <w:t xml:space="preserve"> Table. List of ceramides from MECHE </w:t>
      </w:r>
      <w:proofErr w:type="spellStart"/>
      <w:r w:rsidR="00EB6911" w:rsidRPr="00EB6911">
        <w:rPr>
          <w:rFonts w:ascii="Times New Roman" w:hAnsi="Times New Roman" w:cs="Times New Roman"/>
          <w:b/>
          <w:sz w:val="24"/>
          <w:szCs w:val="24"/>
        </w:rPr>
        <w:t>lipidom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atase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17"/>
        <w:gridCol w:w="2214"/>
        <w:gridCol w:w="2268"/>
        <w:gridCol w:w="2217"/>
      </w:tblGrid>
      <w:tr w:rsidR="00EB6911" w:rsidRPr="007169AE" w:rsidTr="00EB6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7:0(OH)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14: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19:0(OH)(2H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24:0(OH)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7:0(OH)(2H)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4:0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9: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4:0 (OH)(2H)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7:0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4:1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9: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4:0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7:0(2H)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5:0(O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9:1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4:0(2H)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7:1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5:0(OH)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0:0(O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4:1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7:1(2H)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5: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0:0(OH)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4:1(2H)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8:0(OH)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5:0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0: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5:0(OH)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8:0 (OH)(2H)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5:1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0:0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5:0 (OH)(2H)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8:0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6:0(O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0: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 xml:space="preserve">CER 25:0 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8:0(2H)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6:0(OH)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0:1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5:0(2H)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9:0(OH)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 xml:space="preserve">CER 16:0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1:0(O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 xml:space="preserve">CER 25:1 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9:1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6:0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1:0(OH)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5:1(2H)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10:0 (OH)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 xml:space="preserve">CER 16:1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 xml:space="preserve">CER 21:0 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6:0(OH)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10:0(OH)(2H)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6:1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1:0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6:0(OH)(2H)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10:0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7:0(O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2:0(O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 xml:space="preserve">CER 26:0 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11:0(OH)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7:0(OH)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2:0(OH)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6:0(2H)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11:0(OH)(2H)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7: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2: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6:1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11:0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7:0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2:0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7:0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11:1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7:1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2: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7:1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12: 0(OH)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8:0(O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2:1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8:0(OH)(2H)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12:0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8:0(OH)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3:0(O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8:0</w:t>
            </w: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12:1(2H)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8: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3:0(OH)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8:1</w:t>
            </w: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13:0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8:0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3: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13:0(2H)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8: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3:0(2H)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911" w:rsidRPr="007169AE" w:rsidTr="00EB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R 14:0(OH) </w:t>
            </w:r>
          </w:p>
        </w:tc>
        <w:tc>
          <w:tcPr>
            <w:tcW w:w="2214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8:1(2H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3: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911" w:rsidRPr="007169AE" w:rsidTr="00EB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6911" w:rsidRPr="00EB6911" w:rsidRDefault="00EB6911" w:rsidP="00F16F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b w:val="0"/>
                <w:sz w:val="24"/>
                <w:szCs w:val="24"/>
              </w:rPr>
              <w:t>CER 14:0 (OH)(2H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19:0(OH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</w:rPr>
              <w:t>CER 23:1(2H)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6911" w:rsidRPr="00EB6911" w:rsidRDefault="00EB6911" w:rsidP="00F16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D4C65" w:rsidRDefault="00CD4C65" w:rsidP="00EB6911">
      <w:pPr>
        <w:rPr>
          <w:rFonts w:ascii="Times New Roman" w:hAnsi="Times New Roman" w:cs="Times New Roman"/>
          <w:sz w:val="20"/>
          <w:szCs w:val="20"/>
        </w:rPr>
      </w:pPr>
    </w:p>
    <w:p w:rsidR="00EB6911" w:rsidRPr="007169AE" w:rsidRDefault="00EB6911" w:rsidP="00EB6911">
      <w:pPr>
        <w:rPr>
          <w:rFonts w:ascii="Times New Roman" w:hAnsi="Times New Roman" w:cs="Times New Roman"/>
          <w:sz w:val="20"/>
          <w:szCs w:val="20"/>
        </w:rPr>
      </w:pPr>
      <w:r w:rsidRPr="007169AE">
        <w:rPr>
          <w:rFonts w:ascii="Times New Roman" w:hAnsi="Times New Roman" w:cs="Times New Roman"/>
          <w:sz w:val="20"/>
          <w:szCs w:val="20"/>
        </w:rPr>
        <w:t>CER: ceramide. List of ceramides measured in MECHE serum samples</w:t>
      </w:r>
    </w:p>
    <w:p w:rsidR="005A7999" w:rsidRDefault="00062F48"/>
    <w:p w:rsidR="00EB6911" w:rsidRDefault="00EB6911"/>
    <w:p w:rsidR="00EB6911" w:rsidRDefault="00EB6911"/>
    <w:p w:rsidR="00EB6911" w:rsidRDefault="00EB6911"/>
    <w:p w:rsidR="00EB6911" w:rsidRDefault="00EB6911"/>
    <w:p w:rsidR="00EB6911" w:rsidRDefault="00EB6911"/>
    <w:p w:rsidR="00EB6911" w:rsidRDefault="00EB6911"/>
    <w:p w:rsidR="00EB6911" w:rsidRDefault="00EB6911"/>
    <w:p w:rsidR="00EB6911" w:rsidRDefault="00EB6911"/>
    <w:sectPr w:rsidR="00EB6911" w:rsidSect="00E80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11"/>
    <w:rsid w:val="00012906"/>
    <w:rsid w:val="00062F48"/>
    <w:rsid w:val="002B1A6E"/>
    <w:rsid w:val="004A77C4"/>
    <w:rsid w:val="004D2591"/>
    <w:rsid w:val="00897BE0"/>
    <w:rsid w:val="00965076"/>
    <w:rsid w:val="00AD5CAB"/>
    <w:rsid w:val="00B975C1"/>
    <w:rsid w:val="00CC6433"/>
    <w:rsid w:val="00CD4C65"/>
    <w:rsid w:val="00D63E08"/>
    <w:rsid w:val="00E35329"/>
    <w:rsid w:val="00EB6911"/>
    <w:rsid w:val="00EB747A"/>
    <w:rsid w:val="00EC4DD4"/>
    <w:rsid w:val="00F5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8FD2C-CFD9-4105-9A39-B31A0C67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911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B6911"/>
    <w:pPr>
      <w:spacing w:after="0" w:line="240" w:lineRule="auto"/>
    </w:pPr>
    <w:rPr>
      <w:color w:val="000000" w:themeColor="text1"/>
      <w:lang w:val="en-I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B6911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B69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C</dc:creator>
  <cp:keywords/>
  <dc:description/>
  <cp:lastModifiedBy>Lorraine Brennan</cp:lastModifiedBy>
  <cp:revision>3</cp:revision>
  <dcterms:created xsi:type="dcterms:W3CDTF">2016-08-07T11:00:00Z</dcterms:created>
  <dcterms:modified xsi:type="dcterms:W3CDTF">2016-08-07T11:00:00Z</dcterms:modified>
</cp:coreProperties>
</file>